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6A5605" w:rsidR="00F102CC" w:rsidRPr="003D5AF6" w:rsidRDefault="006E7C1A">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the manuscript file</w:t>
            </w:r>
            <w:r w:rsidR="002254D8">
              <w:rPr>
                <w:rFonts w:ascii="Noto Sans" w:eastAsia="Noto Sans" w:hAnsi="Noto Sans" w:cs="Noto Sans"/>
                <w:bCs/>
                <w:color w:val="434343"/>
                <w:sz w:val="18"/>
                <w:szCs w:val="18"/>
              </w:rPr>
              <w:t xml:space="preserve"> there is a section explicitly title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2F97CFB"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8FF07B"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094F03"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290600"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D7F4A8"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D1B5E2"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3B8BD2"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6FE6B4"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E00ADA" w:rsidR="00F102CC" w:rsidRPr="003D5AF6" w:rsidRDefault="00741C46">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cluded in the Materials and Methods section entitled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A4F9A0" w:rsidR="00F102CC" w:rsidRPr="003D5AF6" w:rsidRDefault="000F7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583699" w:rsidR="00F102CC" w:rsidRPr="003D5AF6" w:rsidRDefault="000F7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2CF152" w:rsidR="00F102CC" w:rsidRPr="003D5AF6" w:rsidRDefault="00F1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822AEA" w:rsidR="00F102CC" w:rsidRPr="003D5AF6" w:rsidRDefault="00F1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was a repeated measures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B9A208" w:rsidR="00F102CC" w:rsidRDefault="00F17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326E40" w:rsidR="00F102CC" w:rsidRPr="003D5AF6" w:rsidRDefault="00F1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C874CD" w:rsidR="00F102CC" w:rsidRPr="003D5AF6" w:rsidRDefault="00F1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for participant exclusion are contained in the Materials and Methods section under the subheading “Partic</w:t>
            </w:r>
            <w:r w:rsidR="00AF3BCD">
              <w:rPr>
                <w:rFonts w:ascii="Noto Sans" w:eastAsia="Noto Sans" w:hAnsi="Noto Sans" w:cs="Noto Sans"/>
                <w:bCs/>
                <w:color w:val="434343"/>
                <w:sz w:val="18"/>
                <w:szCs w:val="18"/>
              </w:rPr>
              <w:t>i</w:t>
            </w:r>
            <w:r>
              <w:rPr>
                <w:rFonts w:ascii="Noto Sans" w:eastAsia="Noto Sans" w:hAnsi="Noto Sans" w:cs="Noto Sans"/>
                <w:bCs/>
                <w:color w:val="434343"/>
                <w:sz w:val="18"/>
                <w:szCs w:val="18"/>
              </w:rPr>
              <w:t>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8B9B7C" w:rsidR="00F102CC" w:rsidRPr="003D5AF6" w:rsidRDefault="00CF4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done so in the Materials and Methods section under the subheading “reward-based motor learning task”. We write the following, as the last sentence of this section: “</w:t>
            </w:r>
            <w:r>
              <w:t>This experiment was only performed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825109" w:rsidR="00F102CC" w:rsidRPr="003D5AF6" w:rsidRDefault="00F1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2DA1B22" w:rsidR="00F102CC" w:rsidRDefault="00AF3B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These details</w:t>
            </w:r>
            <w:r w:rsidR="00CD71B8">
              <w:rPr>
                <w:rFonts w:ascii="Noto Sans" w:eastAsia="Noto Sans" w:hAnsi="Noto Sans" w:cs="Noto Sans"/>
                <w:bCs/>
                <w:color w:val="434343"/>
                <w:sz w:val="18"/>
                <w:szCs w:val="18"/>
              </w:rPr>
              <w:t xml:space="preserve"> and the ethics approval number from the University</w:t>
            </w:r>
            <w:r>
              <w:rPr>
                <w:rFonts w:ascii="Noto Sans" w:eastAsia="Noto Sans" w:hAnsi="Noto Sans" w:cs="Noto Sans"/>
                <w:bCs/>
                <w:color w:val="434343"/>
                <w:sz w:val="18"/>
                <w:szCs w:val="18"/>
              </w:rPr>
              <w:t xml:space="preserve"> are contained in the Materials and Methods section under the subheading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8B9F07" w:rsidR="00F102CC" w:rsidRPr="003D5AF6" w:rsidRDefault="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A47C19" w:rsidR="00F102CC" w:rsidRPr="003D5AF6" w:rsidRDefault="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E2A548" w:rsidR="00F102CC" w:rsidRPr="003D5AF6" w:rsidRDefault="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B05267" w:rsidR="00F102CC" w:rsidRPr="003D5AF6" w:rsidRDefault="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noted above, only subjects were removed from the analysis. The justification for this is in the Materials and Methods section under the ‘Participants’ subheading.</w:t>
            </w:r>
            <w:r w:rsidR="009D4391">
              <w:rPr>
                <w:rFonts w:ascii="Noto Sans" w:eastAsia="Noto Sans" w:hAnsi="Noto Sans" w:cs="Noto Sans"/>
                <w:bCs/>
                <w:color w:val="434343"/>
                <w:sz w:val="18"/>
                <w:szCs w:val="18"/>
              </w:rPr>
              <w:t xml:space="preserve"> No other data points were remov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1FC707" w:rsidR="00F102CC" w:rsidRPr="003D5AF6" w:rsidRDefault="00F11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sults of all statistical tests are presented in the ‘Results’ section. There we have performed t-tests and Pearson correlation tests. In all cases</w:t>
            </w:r>
            <w:r w:rsidR="003B6AC2">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e report exact p-values unless p&lt;0.0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5DD52E" w:rsidR="00F102CC" w:rsidRPr="003D5AF6" w:rsidRDefault="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cluded 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F3BC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F3BCD" w:rsidRDefault="00AF3BCD" w:rsidP="00AF3B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C28465" w:rsidR="00AF3BCD" w:rsidRPr="003D5AF6" w:rsidRDefault="00AF3BCD" w:rsidP="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included these (for Dryad and OpenNeuro) 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F3BCD" w:rsidRPr="003D5AF6" w:rsidRDefault="00AF3BCD" w:rsidP="00AF3BCD">
            <w:pPr>
              <w:spacing w:line="225" w:lineRule="auto"/>
              <w:rPr>
                <w:rFonts w:ascii="Noto Sans" w:eastAsia="Noto Sans" w:hAnsi="Noto Sans" w:cs="Noto Sans"/>
                <w:bCs/>
                <w:color w:val="434343"/>
                <w:sz w:val="18"/>
                <w:szCs w:val="18"/>
              </w:rPr>
            </w:pPr>
          </w:p>
        </w:tc>
      </w:tr>
      <w:tr w:rsidR="00AF3BC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F3BCD" w:rsidRDefault="00AF3BCD" w:rsidP="00AF3B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F3BCD" w:rsidRPr="003D5AF6" w:rsidRDefault="00AF3BCD" w:rsidP="00AF3B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39B432" w:rsidR="00AF3BCD" w:rsidRPr="003D5AF6" w:rsidRDefault="00AF3BCD" w:rsidP="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3BC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F3BCD" w:rsidRPr="003D5AF6" w:rsidRDefault="00AF3BCD" w:rsidP="00AF3BC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F3BCD" w:rsidRDefault="00AF3BCD" w:rsidP="00AF3B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F3BCD" w:rsidRDefault="00AF3BCD" w:rsidP="00AF3B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3BC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F3BCD" w:rsidRDefault="00AF3BCD" w:rsidP="00AF3BC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F3BCD" w:rsidRDefault="00AF3BCD" w:rsidP="00AF3B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F3BCD" w:rsidRDefault="00AF3BCD" w:rsidP="00AF3B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3BC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F3BCD" w:rsidRDefault="00AF3BCD" w:rsidP="00AF3BC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5263A5" w:rsidR="00AF3BCD" w:rsidRPr="003D5AF6" w:rsidRDefault="00CF4660" w:rsidP="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link to the github account used to generate the figures and analyses is included 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F3BCD" w:rsidRPr="003D5AF6" w:rsidRDefault="00AF3BCD" w:rsidP="00AF3BCD">
            <w:pPr>
              <w:spacing w:line="225" w:lineRule="auto"/>
              <w:rPr>
                <w:rFonts w:ascii="Noto Sans" w:eastAsia="Noto Sans" w:hAnsi="Noto Sans" w:cs="Noto Sans"/>
                <w:bCs/>
                <w:color w:val="434343"/>
                <w:sz w:val="18"/>
                <w:szCs w:val="18"/>
              </w:rPr>
            </w:pPr>
          </w:p>
        </w:tc>
      </w:tr>
      <w:tr w:rsidR="00AF3BC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F3BCD" w:rsidRDefault="00AF3BCD" w:rsidP="00AF3BC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B5D410" w:rsidR="00AF3BCD" w:rsidRPr="003D5AF6" w:rsidRDefault="00CF4660" w:rsidP="00AF3BCD">
            <w:pPr>
              <w:spacing w:line="225" w:lineRule="auto"/>
              <w:rPr>
                <w:rFonts w:ascii="Noto Sans" w:eastAsia="Noto Sans" w:hAnsi="Noto Sans" w:cs="Noto Sans"/>
                <w:bCs/>
                <w:color w:val="434343"/>
              </w:rPr>
            </w:pPr>
            <w:r>
              <w:rPr>
                <w:rFonts w:ascii="Noto Sans" w:eastAsia="Noto Sans" w:hAnsi="Noto Sans" w:cs="Noto Sans"/>
                <w:bCs/>
                <w:color w:val="434343"/>
              </w:rPr>
              <w:t xml:space="preserve">We have included the URL for the github repo </w:t>
            </w:r>
            <w:r>
              <w:rPr>
                <w:rFonts w:ascii="Noto Sans" w:eastAsia="Noto Sans" w:hAnsi="Noto Sans" w:cs="Noto Sans"/>
                <w:bCs/>
                <w:color w:val="434343"/>
                <w:sz w:val="18"/>
                <w:szCs w:val="18"/>
              </w:rPr>
              <w:t>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F3BCD" w:rsidRPr="003D5AF6" w:rsidRDefault="00AF3BCD" w:rsidP="00AF3BCD">
            <w:pPr>
              <w:spacing w:line="225" w:lineRule="auto"/>
              <w:rPr>
                <w:rFonts w:ascii="Noto Sans" w:eastAsia="Noto Sans" w:hAnsi="Noto Sans" w:cs="Noto Sans"/>
                <w:bCs/>
                <w:color w:val="434343"/>
                <w:sz w:val="18"/>
                <w:szCs w:val="18"/>
              </w:rPr>
            </w:pPr>
          </w:p>
        </w:tc>
      </w:tr>
      <w:tr w:rsidR="00AF3BC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F3BCD" w:rsidRDefault="00AF3BCD" w:rsidP="00AF3B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F3BCD" w:rsidRPr="003D5AF6" w:rsidRDefault="00AF3BCD" w:rsidP="00AF3B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0D532B" w:rsidR="00AF3BCD" w:rsidRPr="003D5AF6" w:rsidRDefault="00CF4660" w:rsidP="00AF3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EB5E6C" w:rsidR="00F102CC" w:rsidRPr="003D5AF6" w:rsidRDefault="00CF4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9600DC" w14:textId="77777777" w:rsidR="0068677F" w:rsidRDefault="0068677F">
      <w:r>
        <w:separator/>
      </w:r>
    </w:p>
  </w:endnote>
  <w:endnote w:type="continuationSeparator" w:id="0">
    <w:p w14:paraId="062D39E6" w14:textId="77777777" w:rsidR="0068677F" w:rsidRDefault="00686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3EC180" w14:textId="77777777" w:rsidR="0068677F" w:rsidRDefault="0068677F">
      <w:r>
        <w:separator/>
      </w:r>
    </w:p>
  </w:footnote>
  <w:footnote w:type="continuationSeparator" w:id="0">
    <w:p w14:paraId="55485376" w14:textId="77777777" w:rsidR="0068677F" w:rsidRDefault="006867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6959485">
    <w:abstractNumId w:val="2"/>
  </w:num>
  <w:num w:numId="2" w16cid:durableId="1369067391">
    <w:abstractNumId w:val="0"/>
  </w:num>
  <w:num w:numId="3" w16cid:durableId="432284535">
    <w:abstractNumId w:val="1"/>
  </w:num>
  <w:num w:numId="4" w16cid:durableId="21444985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FB9"/>
    <w:rsid w:val="001B3BCC"/>
    <w:rsid w:val="002209A8"/>
    <w:rsid w:val="002254D8"/>
    <w:rsid w:val="003B6AC2"/>
    <w:rsid w:val="003D5AF6"/>
    <w:rsid w:val="00427975"/>
    <w:rsid w:val="004E2C31"/>
    <w:rsid w:val="005B0259"/>
    <w:rsid w:val="0068677F"/>
    <w:rsid w:val="006E7C1A"/>
    <w:rsid w:val="007054B6"/>
    <w:rsid w:val="00741C46"/>
    <w:rsid w:val="00904E78"/>
    <w:rsid w:val="00952CCB"/>
    <w:rsid w:val="009C7B26"/>
    <w:rsid w:val="009D4391"/>
    <w:rsid w:val="00A11E52"/>
    <w:rsid w:val="00A30B8C"/>
    <w:rsid w:val="00AF3BCD"/>
    <w:rsid w:val="00AF47A4"/>
    <w:rsid w:val="00BD41E9"/>
    <w:rsid w:val="00C84413"/>
    <w:rsid w:val="00CD71B8"/>
    <w:rsid w:val="00CF4660"/>
    <w:rsid w:val="00F102CC"/>
    <w:rsid w:val="00F11B5E"/>
    <w:rsid w:val="00F1764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6</Pages>
  <Words>1646</Words>
  <Characters>938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Gallivan</cp:lastModifiedBy>
  <cp:revision>15</cp:revision>
  <dcterms:created xsi:type="dcterms:W3CDTF">2022-02-28T12:21:00Z</dcterms:created>
  <dcterms:modified xsi:type="dcterms:W3CDTF">2024-06-11T12:58:00Z</dcterms:modified>
</cp:coreProperties>
</file>